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D151D" w14:textId="275716A4" w:rsidR="009142E0" w:rsidRPr="003720B5" w:rsidRDefault="009142E0" w:rsidP="009142E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Cs w:val="21"/>
        </w:rPr>
      </w:pPr>
      <w:r w:rsidRPr="003720B5"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 xml:space="preserve">Supplementary Table </w:t>
      </w:r>
      <w:r w:rsidR="0058530A"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>S</w:t>
      </w:r>
      <w:r w:rsidRPr="003720B5"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>3.   Hardy</w:t>
      </w:r>
      <w:r w:rsidR="0058530A"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>-</w:t>
      </w:r>
      <w:r w:rsidRPr="003720B5"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>Weinberg balance test for two groups of patients</w:t>
      </w:r>
    </w:p>
    <w:tbl>
      <w:tblPr>
        <w:tblW w:w="536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1"/>
        <w:gridCol w:w="879"/>
        <w:gridCol w:w="1342"/>
        <w:gridCol w:w="1536"/>
        <w:gridCol w:w="506"/>
        <w:gridCol w:w="506"/>
        <w:gridCol w:w="97"/>
        <w:gridCol w:w="1363"/>
        <w:gridCol w:w="1536"/>
        <w:gridCol w:w="506"/>
        <w:gridCol w:w="506"/>
      </w:tblGrid>
      <w:tr w:rsidR="009142E0" w:rsidRPr="003720B5" w14:paraId="4A042A74" w14:textId="77777777" w:rsidTr="00E36A3D">
        <w:trPr>
          <w:trHeight w:val="495"/>
        </w:trPr>
        <w:tc>
          <w:tcPr>
            <w:tcW w:w="473" w:type="pct"/>
            <w:vMerge w:val="restart"/>
            <w:noWrap/>
          </w:tcPr>
          <w:p w14:paraId="05CFD686" w14:textId="77777777" w:rsidR="009142E0" w:rsidRPr="003720B5" w:rsidRDefault="009142E0" w:rsidP="00E36A3D">
            <w:pPr>
              <w:jc w:val="center"/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438" w:type="pct"/>
            <w:vMerge w:val="restart"/>
            <w:noWrap/>
          </w:tcPr>
          <w:p w14:paraId="1165961E" w14:textId="77777777" w:rsidR="009142E0" w:rsidRPr="003720B5" w:rsidRDefault="009142E0" w:rsidP="00E36A3D">
            <w:pPr>
              <w:jc w:val="center"/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993" w:type="pct"/>
            <w:gridSpan w:val="4"/>
            <w:noWrap/>
          </w:tcPr>
          <w:p w14:paraId="013CC2A9" w14:textId="77777777" w:rsidR="009142E0" w:rsidRPr="003720B5" w:rsidRDefault="009142E0" w:rsidP="00E36A3D">
            <w:pPr>
              <w:jc w:val="center"/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  <w:t>Control/n</w:t>
            </w:r>
            <w:r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720B5"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3" w:type="pct"/>
            <w:vMerge w:val="restart"/>
          </w:tcPr>
          <w:p w14:paraId="130484FF" w14:textId="77777777" w:rsidR="009142E0" w:rsidRPr="003720B5" w:rsidRDefault="009142E0" w:rsidP="00E36A3D">
            <w:pPr>
              <w:jc w:val="center"/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93" w:type="pct"/>
            <w:gridSpan w:val="4"/>
            <w:noWrap/>
          </w:tcPr>
          <w:p w14:paraId="2F6ED593" w14:textId="77777777" w:rsidR="009142E0" w:rsidRPr="003720B5" w:rsidRDefault="009142E0" w:rsidP="00E36A3D">
            <w:pPr>
              <w:jc w:val="center"/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  <w:t>Case/n</w:t>
            </w:r>
            <w:r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720B5"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9142E0" w:rsidRPr="003720B5" w14:paraId="02628117" w14:textId="77777777" w:rsidTr="00E36A3D">
        <w:trPr>
          <w:trHeight w:val="495"/>
        </w:trPr>
        <w:tc>
          <w:tcPr>
            <w:tcW w:w="473" w:type="pct"/>
            <w:vMerge/>
            <w:noWrap/>
          </w:tcPr>
          <w:p w14:paraId="1CDD6F42" w14:textId="77777777" w:rsidR="009142E0" w:rsidRPr="003720B5" w:rsidRDefault="009142E0" w:rsidP="00E36A3D">
            <w:pPr>
              <w:jc w:val="center"/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8" w:type="pct"/>
            <w:vMerge/>
            <w:noWrap/>
          </w:tcPr>
          <w:p w14:paraId="7602014D" w14:textId="77777777" w:rsidR="009142E0" w:rsidRPr="003720B5" w:rsidRDefault="009142E0" w:rsidP="00E36A3D">
            <w:pPr>
              <w:jc w:val="center"/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8" w:type="pct"/>
            <w:noWrap/>
          </w:tcPr>
          <w:p w14:paraId="45F8EE5E" w14:textId="77777777" w:rsidR="009142E0" w:rsidRPr="003720B5" w:rsidRDefault="009142E0" w:rsidP="00E36A3D">
            <w:pPr>
              <w:jc w:val="center"/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  <w:t>Actual value</w:t>
            </w:r>
          </w:p>
        </w:tc>
        <w:tc>
          <w:tcPr>
            <w:tcW w:w="735" w:type="pct"/>
            <w:noWrap/>
          </w:tcPr>
          <w:p w14:paraId="79DD6EAD" w14:textId="77777777" w:rsidR="009142E0" w:rsidRPr="003720B5" w:rsidRDefault="009142E0" w:rsidP="00E36A3D">
            <w:pPr>
              <w:jc w:val="center"/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  <w:t>Theoretical value</w:t>
            </w:r>
          </w:p>
        </w:tc>
        <w:tc>
          <w:tcPr>
            <w:tcW w:w="264" w:type="pct"/>
            <w:noWrap/>
          </w:tcPr>
          <w:p w14:paraId="3EEBDD95" w14:textId="77777777" w:rsidR="009142E0" w:rsidRPr="003720B5" w:rsidRDefault="009142E0" w:rsidP="00E36A3D">
            <w:pPr>
              <w:jc w:val="center"/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  <w:t>χ²</w:t>
            </w:r>
          </w:p>
        </w:tc>
        <w:tc>
          <w:tcPr>
            <w:tcW w:w="265" w:type="pct"/>
            <w:noWrap/>
          </w:tcPr>
          <w:p w14:paraId="79A064D5" w14:textId="77777777" w:rsidR="009142E0" w:rsidRPr="003720B5" w:rsidRDefault="009142E0" w:rsidP="00E36A3D">
            <w:pPr>
              <w:jc w:val="center"/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3" w:type="pct"/>
            <w:vMerge/>
          </w:tcPr>
          <w:p w14:paraId="19493911" w14:textId="77777777" w:rsidR="009142E0" w:rsidRPr="003720B5" w:rsidRDefault="009142E0" w:rsidP="00E36A3D">
            <w:pPr>
              <w:jc w:val="center"/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9" w:type="pct"/>
            <w:noWrap/>
          </w:tcPr>
          <w:p w14:paraId="291EF40E" w14:textId="77777777" w:rsidR="009142E0" w:rsidRPr="003720B5" w:rsidRDefault="009142E0" w:rsidP="00E36A3D">
            <w:pPr>
              <w:jc w:val="center"/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  <w:t>Actual value</w:t>
            </w:r>
          </w:p>
        </w:tc>
        <w:tc>
          <w:tcPr>
            <w:tcW w:w="729" w:type="pct"/>
            <w:noWrap/>
          </w:tcPr>
          <w:p w14:paraId="23857D60" w14:textId="77777777" w:rsidR="009142E0" w:rsidRPr="003720B5" w:rsidRDefault="009142E0" w:rsidP="00E36A3D">
            <w:pPr>
              <w:jc w:val="center"/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  <w:t>Theoretical value</w:t>
            </w:r>
          </w:p>
        </w:tc>
        <w:tc>
          <w:tcPr>
            <w:tcW w:w="265" w:type="pct"/>
            <w:noWrap/>
          </w:tcPr>
          <w:p w14:paraId="53279FDE" w14:textId="77777777" w:rsidR="009142E0" w:rsidRPr="003720B5" w:rsidRDefault="009142E0" w:rsidP="00E36A3D">
            <w:pPr>
              <w:jc w:val="center"/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  <w:t>χ²</w:t>
            </w:r>
          </w:p>
        </w:tc>
        <w:tc>
          <w:tcPr>
            <w:tcW w:w="269" w:type="pct"/>
            <w:noWrap/>
          </w:tcPr>
          <w:p w14:paraId="322CF93E" w14:textId="77777777" w:rsidR="009142E0" w:rsidRPr="003720B5" w:rsidRDefault="009142E0" w:rsidP="00E36A3D">
            <w:pPr>
              <w:jc w:val="center"/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9142E0" w:rsidRPr="003720B5" w14:paraId="06776EA9" w14:textId="77777777" w:rsidTr="00E36A3D">
        <w:trPr>
          <w:trHeight w:val="495"/>
        </w:trPr>
        <w:tc>
          <w:tcPr>
            <w:tcW w:w="473" w:type="pct"/>
            <w:noWrap/>
          </w:tcPr>
          <w:p w14:paraId="17FF005D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rs2972607</w:t>
            </w:r>
          </w:p>
        </w:tc>
        <w:tc>
          <w:tcPr>
            <w:tcW w:w="438" w:type="pct"/>
            <w:noWrap/>
          </w:tcPr>
          <w:p w14:paraId="2CBD9B53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728" w:type="pct"/>
            <w:noWrap/>
          </w:tcPr>
          <w:p w14:paraId="00FC77BA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541(72.62%)</w:t>
            </w:r>
          </w:p>
        </w:tc>
        <w:tc>
          <w:tcPr>
            <w:tcW w:w="735" w:type="pct"/>
            <w:noWrap/>
          </w:tcPr>
          <w:p w14:paraId="7089D35D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536(71.95%)</w:t>
            </w:r>
          </w:p>
        </w:tc>
        <w:tc>
          <w:tcPr>
            <w:tcW w:w="264" w:type="pct"/>
            <w:vMerge w:val="restart"/>
            <w:noWrap/>
          </w:tcPr>
          <w:p w14:paraId="727E8AD9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265" w:type="pct"/>
            <w:vMerge w:val="restart"/>
            <w:noWrap/>
          </w:tcPr>
          <w:p w14:paraId="7BA199FE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103" w:type="pct"/>
            <w:vMerge w:val="restart"/>
          </w:tcPr>
          <w:p w14:paraId="019DAC86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  <w:p w14:paraId="18F03EEA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noWrap/>
          </w:tcPr>
          <w:p w14:paraId="53AA4D42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132(64.08%)</w:t>
            </w:r>
          </w:p>
        </w:tc>
        <w:tc>
          <w:tcPr>
            <w:tcW w:w="729" w:type="pct"/>
            <w:noWrap/>
          </w:tcPr>
          <w:p w14:paraId="4762AF6F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134(65.05%)</w:t>
            </w:r>
          </w:p>
        </w:tc>
        <w:tc>
          <w:tcPr>
            <w:tcW w:w="265" w:type="pct"/>
            <w:vMerge w:val="restart"/>
            <w:noWrap/>
          </w:tcPr>
          <w:p w14:paraId="2FF11E60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269" w:type="pct"/>
            <w:vMerge w:val="restart"/>
            <w:noWrap/>
          </w:tcPr>
          <w:p w14:paraId="502715AD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</w:tr>
      <w:tr w:rsidR="009142E0" w:rsidRPr="003720B5" w14:paraId="5473024E" w14:textId="77777777" w:rsidTr="00E36A3D">
        <w:trPr>
          <w:trHeight w:val="495"/>
        </w:trPr>
        <w:tc>
          <w:tcPr>
            <w:tcW w:w="473" w:type="pct"/>
            <w:noWrap/>
          </w:tcPr>
          <w:p w14:paraId="2EDCF095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noWrap/>
          </w:tcPr>
          <w:p w14:paraId="6D065DE4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728" w:type="pct"/>
            <w:noWrap/>
          </w:tcPr>
          <w:p w14:paraId="284CE4E6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182(24.43%)</w:t>
            </w:r>
          </w:p>
        </w:tc>
        <w:tc>
          <w:tcPr>
            <w:tcW w:w="735" w:type="pct"/>
            <w:noWrap/>
          </w:tcPr>
          <w:p w14:paraId="28F602C7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192(25.77%)</w:t>
            </w:r>
          </w:p>
        </w:tc>
        <w:tc>
          <w:tcPr>
            <w:tcW w:w="264" w:type="pct"/>
            <w:vMerge/>
            <w:noWrap/>
          </w:tcPr>
          <w:p w14:paraId="00D5611E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vMerge/>
            <w:noWrap/>
          </w:tcPr>
          <w:p w14:paraId="14FB60B1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" w:type="pct"/>
            <w:vMerge/>
          </w:tcPr>
          <w:p w14:paraId="0AB920E6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noWrap/>
          </w:tcPr>
          <w:p w14:paraId="7B2FD82D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69(33.50%)</w:t>
            </w:r>
          </w:p>
        </w:tc>
        <w:tc>
          <w:tcPr>
            <w:tcW w:w="729" w:type="pct"/>
            <w:noWrap/>
          </w:tcPr>
          <w:p w14:paraId="75853CE1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64(31.07%)</w:t>
            </w:r>
          </w:p>
        </w:tc>
        <w:tc>
          <w:tcPr>
            <w:tcW w:w="265" w:type="pct"/>
            <w:vMerge/>
            <w:noWrap/>
          </w:tcPr>
          <w:p w14:paraId="137D7602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vMerge/>
            <w:noWrap/>
          </w:tcPr>
          <w:p w14:paraId="4F24DE5A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42E0" w:rsidRPr="003720B5" w14:paraId="45367833" w14:textId="77777777" w:rsidTr="00E36A3D">
        <w:trPr>
          <w:trHeight w:val="495"/>
        </w:trPr>
        <w:tc>
          <w:tcPr>
            <w:tcW w:w="473" w:type="pct"/>
            <w:noWrap/>
          </w:tcPr>
          <w:p w14:paraId="5B2C3B7B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noWrap/>
          </w:tcPr>
          <w:p w14:paraId="4AF2D305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728" w:type="pct"/>
            <w:noWrap/>
          </w:tcPr>
          <w:p w14:paraId="609651E3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22(2.95%)</w:t>
            </w:r>
          </w:p>
        </w:tc>
        <w:tc>
          <w:tcPr>
            <w:tcW w:w="735" w:type="pct"/>
            <w:noWrap/>
          </w:tcPr>
          <w:p w14:paraId="01D060F6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17(2.28%)</w:t>
            </w:r>
          </w:p>
        </w:tc>
        <w:tc>
          <w:tcPr>
            <w:tcW w:w="264" w:type="pct"/>
            <w:vMerge/>
            <w:noWrap/>
          </w:tcPr>
          <w:p w14:paraId="32247BA2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vMerge/>
            <w:noWrap/>
          </w:tcPr>
          <w:p w14:paraId="3CA7CD85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" w:type="pct"/>
            <w:vMerge/>
          </w:tcPr>
          <w:p w14:paraId="0C8445BB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noWrap/>
          </w:tcPr>
          <w:p w14:paraId="4973C550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5(2.42%)</w:t>
            </w:r>
          </w:p>
        </w:tc>
        <w:tc>
          <w:tcPr>
            <w:tcW w:w="729" w:type="pct"/>
            <w:noWrap/>
          </w:tcPr>
          <w:p w14:paraId="7965789B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8(3.88%)</w:t>
            </w:r>
          </w:p>
        </w:tc>
        <w:tc>
          <w:tcPr>
            <w:tcW w:w="265" w:type="pct"/>
            <w:vMerge/>
            <w:noWrap/>
          </w:tcPr>
          <w:p w14:paraId="44D0DDC0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vMerge/>
            <w:noWrap/>
          </w:tcPr>
          <w:p w14:paraId="1BD7E9F1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42E0" w:rsidRPr="003720B5" w14:paraId="4644E933" w14:textId="77777777" w:rsidTr="00E36A3D">
        <w:trPr>
          <w:trHeight w:val="495"/>
        </w:trPr>
        <w:tc>
          <w:tcPr>
            <w:tcW w:w="473" w:type="pct"/>
            <w:noWrap/>
          </w:tcPr>
          <w:p w14:paraId="55AE1877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rs8112962</w:t>
            </w:r>
          </w:p>
        </w:tc>
        <w:tc>
          <w:tcPr>
            <w:tcW w:w="438" w:type="pct"/>
            <w:noWrap/>
          </w:tcPr>
          <w:p w14:paraId="12ED6234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728" w:type="pct"/>
            <w:noWrap/>
          </w:tcPr>
          <w:p w14:paraId="37DD179E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615(82.55%)</w:t>
            </w:r>
          </w:p>
        </w:tc>
        <w:tc>
          <w:tcPr>
            <w:tcW w:w="735" w:type="pct"/>
            <w:noWrap/>
          </w:tcPr>
          <w:p w14:paraId="37DFE11D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615(82.55%)</w:t>
            </w:r>
          </w:p>
        </w:tc>
        <w:tc>
          <w:tcPr>
            <w:tcW w:w="264" w:type="pct"/>
            <w:vMerge w:val="restart"/>
            <w:noWrap/>
          </w:tcPr>
          <w:p w14:paraId="22CBF1C6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265" w:type="pct"/>
            <w:vMerge w:val="restart"/>
            <w:noWrap/>
          </w:tcPr>
          <w:p w14:paraId="0507036A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03" w:type="pct"/>
            <w:vMerge w:val="restart"/>
          </w:tcPr>
          <w:p w14:paraId="791A9BBF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  <w:p w14:paraId="0CD5EEF8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noWrap/>
          </w:tcPr>
          <w:p w14:paraId="063D47E2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156(75.73%)</w:t>
            </w:r>
          </w:p>
        </w:tc>
        <w:tc>
          <w:tcPr>
            <w:tcW w:w="729" w:type="pct"/>
            <w:noWrap/>
          </w:tcPr>
          <w:p w14:paraId="77FB6DE2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158(76.70%)</w:t>
            </w:r>
          </w:p>
        </w:tc>
        <w:tc>
          <w:tcPr>
            <w:tcW w:w="265" w:type="pct"/>
            <w:vMerge w:val="restart"/>
            <w:noWrap/>
          </w:tcPr>
          <w:p w14:paraId="03B36D91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1.122</w:t>
            </w:r>
          </w:p>
        </w:tc>
        <w:tc>
          <w:tcPr>
            <w:tcW w:w="269" w:type="pct"/>
            <w:vMerge w:val="restart"/>
            <w:noWrap/>
          </w:tcPr>
          <w:p w14:paraId="157F0DE6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</w:tr>
      <w:tr w:rsidR="009142E0" w:rsidRPr="003720B5" w14:paraId="081621F9" w14:textId="77777777" w:rsidTr="00E36A3D">
        <w:trPr>
          <w:trHeight w:val="495"/>
        </w:trPr>
        <w:tc>
          <w:tcPr>
            <w:tcW w:w="473" w:type="pct"/>
            <w:noWrap/>
          </w:tcPr>
          <w:p w14:paraId="5CB32FA7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noWrap/>
          </w:tcPr>
          <w:p w14:paraId="6138099C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28" w:type="pct"/>
            <w:noWrap/>
          </w:tcPr>
          <w:p w14:paraId="3DD58DBF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123(16.51%)</w:t>
            </w:r>
          </w:p>
        </w:tc>
        <w:tc>
          <w:tcPr>
            <w:tcW w:w="735" w:type="pct"/>
            <w:noWrap/>
          </w:tcPr>
          <w:p w14:paraId="44ABBDB1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124(16.64%)</w:t>
            </w:r>
          </w:p>
        </w:tc>
        <w:tc>
          <w:tcPr>
            <w:tcW w:w="264" w:type="pct"/>
            <w:vMerge/>
            <w:noWrap/>
          </w:tcPr>
          <w:p w14:paraId="0B98F8F5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vMerge/>
            <w:noWrap/>
          </w:tcPr>
          <w:p w14:paraId="069397B0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" w:type="pct"/>
            <w:vMerge/>
          </w:tcPr>
          <w:p w14:paraId="672EF5C1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noWrap/>
          </w:tcPr>
          <w:p w14:paraId="0F96DD82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49(23.79%)</w:t>
            </w:r>
          </w:p>
        </w:tc>
        <w:tc>
          <w:tcPr>
            <w:tcW w:w="729" w:type="pct"/>
            <w:noWrap/>
          </w:tcPr>
          <w:p w14:paraId="29BC8963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45(21.84%)</w:t>
            </w:r>
          </w:p>
        </w:tc>
        <w:tc>
          <w:tcPr>
            <w:tcW w:w="265" w:type="pct"/>
            <w:vMerge/>
            <w:noWrap/>
          </w:tcPr>
          <w:p w14:paraId="40EF678B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vMerge/>
            <w:noWrap/>
          </w:tcPr>
          <w:p w14:paraId="3B640B66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42E0" w:rsidRPr="003720B5" w14:paraId="20BCADD2" w14:textId="77777777" w:rsidTr="00E36A3D">
        <w:trPr>
          <w:trHeight w:val="495"/>
        </w:trPr>
        <w:tc>
          <w:tcPr>
            <w:tcW w:w="473" w:type="pct"/>
            <w:noWrap/>
          </w:tcPr>
          <w:p w14:paraId="5421FFBC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noWrap/>
          </w:tcPr>
          <w:p w14:paraId="375CA491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728" w:type="pct"/>
            <w:noWrap/>
          </w:tcPr>
          <w:p w14:paraId="78221D46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7(0.94%)</w:t>
            </w:r>
          </w:p>
        </w:tc>
        <w:tc>
          <w:tcPr>
            <w:tcW w:w="735" w:type="pct"/>
            <w:noWrap/>
          </w:tcPr>
          <w:p w14:paraId="4FC9F506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6(0.81%)</w:t>
            </w:r>
          </w:p>
        </w:tc>
        <w:tc>
          <w:tcPr>
            <w:tcW w:w="264" w:type="pct"/>
            <w:vMerge/>
            <w:noWrap/>
          </w:tcPr>
          <w:p w14:paraId="11C9C4EB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vMerge/>
            <w:noWrap/>
          </w:tcPr>
          <w:p w14:paraId="049427C4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" w:type="pct"/>
            <w:vMerge/>
          </w:tcPr>
          <w:p w14:paraId="42C64D1D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noWrap/>
          </w:tcPr>
          <w:p w14:paraId="4C89333E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1(0.48%)</w:t>
            </w:r>
          </w:p>
        </w:tc>
        <w:tc>
          <w:tcPr>
            <w:tcW w:w="729" w:type="pct"/>
            <w:noWrap/>
          </w:tcPr>
          <w:p w14:paraId="467FA5F8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  <w:r w:rsidRPr="003720B5">
              <w:rPr>
                <w:rStyle w:val="font31"/>
                <w:rFonts w:ascii="Times New Roman" w:hAnsi="Times New Roman" w:cs="Times New Roman"/>
                <w:sz w:val="20"/>
                <w:szCs w:val="20"/>
              </w:rPr>
              <w:t>3(1.46%)</w:t>
            </w:r>
          </w:p>
        </w:tc>
        <w:tc>
          <w:tcPr>
            <w:tcW w:w="265" w:type="pct"/>
            <w:vMerge/>
            <w:noWrap/>
          </w:tcPr>
          <w:p w14:paraId="2A0EE9C5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vMerge/>
            <w:noWrap/>
          </w:tcPr>
          <w:p w14:paraId="192AF9C5" w14:textId="77777777" w:rsidR="009142E0" w:rsidRPr="003720B5" w:rsidRDefault="009142E0" w:rsidP="00E36A3D">
            <w:pPr>
              <w:rPr>
                <w:rStyle w:val="font31"/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650E0F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1CD914D7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4F014935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7F625812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7AD99CA7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095BA516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1BD8FE8F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6EAA64F3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19EFB68A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1C3A9424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0E51F1E9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78BA4066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1C457135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2F14C42A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4AB644CA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4D79E8CD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58E4DE22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5F2A9A23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00681E1D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3557F981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0B0BA1D6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584C33AE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7E67891A" w14:textId="77777777" w:rsidR="009142E0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p w14:paraId="6503A40D" w14:textId="77777777" w:rsidR="009142E0" w:rsidRPr="00E64C3C" w:rsidRDefault="009142E0" w:rsidP="009142E0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9142E0" w:rsidRPr="00E64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2E0"/>
    <w:rsid w:val="0058530A"/>
    <w:rsid w:val="009142E0"/>
    <w:rsid w:val="00C20C4D"/>
    <w:rsid w:val="00D46E43"/>
    <w:rsid w:val="00E23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D4115D"/>
  <w15:chartTrackingRefBased/>
  <w15:docId w15:val="{CCA9D28B-7348-F24D-B1FF-8A113995E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2E0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2E0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2E0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2E0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2E0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2E0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2E0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2E0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2E0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2E0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2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2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2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2E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2E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2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2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2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2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2E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4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2E0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42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2E0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42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2E0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42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2E0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2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2E0"/>
    <w:rPr>
      <w:b/>
      <w:bCs/>
      <w:smallCaps/>
      <w:color w:val="2F5496" w:themeColor="accent1" w:themeShade="BF"/>
      <w:spacing w:val="5"/>
    </w:rPr>
  </w:style>
  <w:style w:type="character" w:customStyle="1" w:styleId="font21">
    <w:name w:val="font21"/>
    <w:basedOn w:val="DefaultParagraphFont"/>
    <w:rsid w:val="009142E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9142E0"/>
    <w:rPr>
      <w:rFonts w:ascii="DengXian" w:eastAsia="DengXian" w:hAnsi="DengXian" w:cs="DengXian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142E0"/>
    <w:rPr>
      <w:rFonts w:ascii="Arial" w:hAnsi="Arial" w:cs="Arial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142E0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rsid w:val="009142E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customStyle="1" w:styleId="a">
    <w:name w:val="表格"/>
    <w:qFormat/>
    <w:rsid w:val="009142E0"/>
    <w:pPr>
      <w:spacing w:after="0" w:line="240" w:lineRule="auto"/>
    </w:pPr>
    <w:rPr>
      <w:rFonts w:ascii="Times New Roman" w:eastAsia="Times New Roman" w:hAnsi="Times New Roman" w:cs="Times New Roman"/>
      <w:sz w:val="21"/>
      <w:szCs w:val="22"/>
      <w:lang w:val="en-US"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9142E0"/>
    <w:rPr>
      <w:i/>
      <w:iCs/>
    </w:rPr>
  </w:style>
  <w:style w:type="character" w:styleId="Strong">
    <w:name w:val="Strong"/>
    <w:basedOn w:val="DefaultParagraphFont"/>
    <w:uiPriority w:val="22"/>
    <w:qFormat/>
    <w:rsid w:val="009142E0"/>
    <w:rPr>
      <w:b/>
      <w:bCs/>
    </w:rPr>
  </w:style>
  <w:style w:type="character" w:customStyle="1" w:styleId="overflow-hidden">
    <w:name w:val="overflow-hidden"/>
    <w:basedOn w:val="DefaultParagraphFont"/>
    <w:rsid w:val="009142E0"/>
  </w:style>
  <w:style w:type="paragraph" w:customStyle="1" w:styleId="MDPI31text">
    <w:name w:val="MDPI_3.1_text"/>
    <w:basedOn w:val="Normal"/>
    <w:qFormat/>
    <w:rsid w:val="009142E0"/>
    <w:pPr>
      <w:widowControl/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 w:cs="Times New Roman"/>
      <w:color w:val="000000"/>
      <w:kern w:val="0"/>
      <w:sz w:val="20"/>
      <w:szCs w:val="22"/>
    </w:rPr>
  </w:style>
  <w:style w:type="character" w:customStyle="1" w:styleId="font01">
    <w:name w:val="font01"/>
    <w:basedOn w:val="DefaultParagraphFont"/>
    <w:rsid w:val="009142E0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 Jain</dc:creator>
  <cp:keywords/>
  <dc:description/>
  <cp:lastModifiedBy>Ayush Jain</cp:lastModifiedBy>
  <cp:revision>4</cp:revision>
  <dcterms:created xsi:type="dcterms:W3CDTF">2025-09-23T06:03:00Z</dcterms:created>
  <dcterms:modified xsi:type="dcterms:W3CDTF">2025-09-23T06:06:00Z</dcterms:modified>
</cp:coreProperties>
</file>